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74" w:tblpY="249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5"/>
        <w:gridCol w:w="2004"/>
        <w:gridCol w:w="16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05" w:type="dxa"/>
            <w:vAlign w:val="center"/>
          </w:tcPr>
          <w:p>
            <w:pPr>
              <w:rPr>
                <w:rFonts w:hint="default" w:ascii="Arial" w:hAnsi="Arial" w:cs="Arial"/>
                <w:sz w:val="11"/>
                <w:szCs w:val="11"/>
                <w:vertAlign w:val="baseline"/>
              </w:rPr>
            </w:pP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FC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PATHOGENIC_ESCHERICHIA_COLI_INFECTION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5.56325114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53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AMYOTROPHIC_LATERAL_SCLEROSIS_AL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4.85435694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62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ALPHA_LINOLENIC_ACID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1.53809868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63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AMINO_SUGAR_AND_NUCLEOTIDE_SUGAR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8.36598291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41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PURINE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9.51187015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42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RIBOFLAVIN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8.34910709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55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N_GLYCAN_BIOSYNTHESI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1.54841641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422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BIOSYNTHESIS_OF_UNSATURATED_FATTY_ACID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8.39778821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985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PRIMARY_BILE_ACID_BIOSYNTHESI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257429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901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SPHINGOLIPID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9.35555127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595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LINOLEIC_ACID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4.02806191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33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STEROID_BIOSYNTHESI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9.0549491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636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GLUTATHIONE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1.62040775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081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GLYCOSAMINOGLYCAN_BIOSYNTHESIS_KERATAN_SULFATE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5.34003489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128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SELENOAMINO_ACID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2.96726963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656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GLYCEROPHOSPHOLIPID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.62157666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977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VEGF_SIGNALING_PATHWAY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.51499703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23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PENTOSE_PHOSPHATE_PATHWAY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2.06985993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762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O_GLYCAN_BIOSYNTHESI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1.85800106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372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TASTE_TRANSDUCTION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6847734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965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SNARE_INTERACTIONS_IN_VESICULAR_TRANSPORT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2.04947395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8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UBIQUITIN_MEDIATED_PROTEOLYSI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1374405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230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CYSTEINE_AND_METHIONINE_METABOLISM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7.45288637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358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APOPTOSIS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6.70229223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469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WNT_SIGNALING_PATHWAY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8682037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975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3"/>
                <w:szCs w:val="16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GG_NON_HOMOLOGOUS_END_JOINING</w:t>
            </w:r>
          </w:p>
        </w:tc>
        <w:tc>
          <w:tcPr>
            <w:tcW w:w="20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6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9.67770802</w:t>
            </w:r>
          </w:p>
        </w:tc>
        <w:tc>
          <w:tcPr>
            <w:tcW w:w="16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69793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055AB1"/>
    <w:rsid w:val="6FE1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0:35:47Z</dcterms:created>
  <dc:creator>Administrator</dc:creator>
  <cp:lastModifiedBy>操你妈</cp:lastModifiedBy>
  <dcterms:modified xsi:type="dcterms:W3CDTF">2021-09-03T00:3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B898E914A6A45D0B4CCA6434CC05E40</vt:lpwstr>
  </property>
</Properties>
</file>